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7B6C0" w14:textId="77777777" w:rsidR="00DA6400" w:rsidRDefault="00DA6400" w:rsidP="00DA6400">
      <w:pPr>
        <w:rPr>
          <w:rFonts w:ascii="Times New Roman" w:hAnsi="Times New Roman" w:cs="Times New Roman"/>
          <w:sz w:val="18"/>
          <w:szCs w:val="18"/>
        </w:rPr>
      </w:pPr>
      <w:bookmarkStart w:id="0" w:name="_Hlk162484461"/>
      <w:r w:rsidRPr="00EF5EB6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EF5EB6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EF5EB6">
        <w:rPr>
          <w:rFonts w:ascii="Times New Roman" w:hAnsi="Times New Roman" w:cs="Times New Roman"/>
          <w:sz w:val="18"/>
          <w:szCs w:val="18"/>
        </w:rPr>
        <w:t xml:space="preserve"> Multivariate Hazards Ratio for Mortality based on the ABI among Individuals with NAFLD defined by US Fatty Liver Index (Stratified by the presence of baseline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iabetes</w:t>
      </w:r>
      <w:r w:rsidRPr="00EF5EB6">
        <w:rPr>
          <w:rFonts w:ascii="Times New Roman" w:hAnsi="Times New Roman" w:cs="Times New Roman"/>
          <w:sz w:val="18"/>
          <w:szCs w:val="18"/>
        </w:rPr>
        <w:t>).</w:t>
      </w:r>
    </w:p>
    <w:tbl>
      <w:tblPr>
        <w:tblW w:w="5376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1264"/>
        <w:gridCol w:w="1341"/>
        <w:gridCol w:w="617"/>
        <w:gridCol w:w="16"/>
        <w:gridCol w:w="1341"/>
        <w:gridCol w:w="633"/>
        <w:gridCol w:w="1383"/>
        <w:gridCol w:w="772"/>
      </w:tblGrid>
      <w:tr w:rsidR="00DA6400" w:rsidRPr="00520F9E" w14:paraId="776DFBBF" w14:textId="77777777" w:rsidTr="006C6141">
        <w:trPr>
          <w:trHeight w:val="278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AC18F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54E074A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Dea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/ </w:t>
            </w:r>
            <w:r w:rsidRPr="00146DA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E8CFA3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2824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FD6E89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637D7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9042D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C220B8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DA6400" w:rsidRPr="00520F9E" w14:paraId="341CEAAF" w14:textId="77777777" w:rsidTr="006C6141">
        <w:trPr>
          <w:trHeight w:val="278"/>
        </w:trPr>
        <w:tc>
          <w:tcPr>
            <w:tcW w:w="8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5FC479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All cause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</w:tcPr>
          <w:p w14:paraId="620139F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1A6531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A8F12D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392629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79D26E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8A9024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C8882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6400" w:rsidRPr="00520F9E" w14:paraId="7B09AFAB" w14:textId="77777777" w:rsidTr="006C6141">
        <w:trPr>
          <w:trHeight w:val="278"/>
        </w:trPr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4083A" w14:textId="77777777" w:rsidR="00DA6400" w:rsidRPr="00520F9E" w:rsidRDefault="00DA6400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08" w:type="pct"/>
            <w:tcBorders>
              <w:top w:val="nil"/>
              <w:bottom w:val="nil"/>
            </w:tcBorders>
          </w:tcPr>
          <w:p w14:paraId="1C9C6BF2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5D258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352FD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35F4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BA09B" w14:textId="77777777" w:rsidR="00DA6400" w:rsidRPr="00E2501A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50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2501A"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D246A" w14:textId="77777777" w:rsidR="00DA6400" w:rsidRPr="00E2501A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50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2501A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E2501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E2501A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E250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2501A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E250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AC2A3" w14:textId="77777777" w:rsidR="00DA6400" w:rsidRPr="00E2501A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50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2501A"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</w:tr>
      <w:tr w:rsidR="00DA6400" w:rsidRPr="00520F9E" w14:paraId="5789F410" w14:textId="77777777" w:rsidTr="006C6141">
        <w:trPr>
          <w:trHeight w:val="278"/>
        </w:trPr>
        <w:tc>
          <w:tcPr>
            <w:tcW w:w="876" w:type="pct"/>
            <w:tcBorders>
              <w:top w:val="nil"/>
            </w:tcBorders>
            <w:shd w:val="clear" w:color="auto" w:fill="auto"/>
            <w:noWrap/>
            <w:hideMark/>
          </w:tcPr>
          <w:p w14:paraId="3DA525C3" w14:textId="77777777" w:rsidR="00DA6400" w:rsidRPr="00520F9E" w:rsidRDefault="00DA6400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08" w:type="pct"/>
            <w:tcBorders>
              <w:top w:val="nil"/>
            </w:tcBorders>
          </w:tcPr>
          <w:p w14:paraId="03A68063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3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hideMark/>
          </w:tcPr>
          <w:p w14:paraId="25980193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381334D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hideMark/>
          </w:tcPr>
          <w:p w14:paraId="1E99F514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hideMark/>
          </w:tcPr>
          <w:p w14:paraId="135BCD85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noWrap/>
            <w:hideMark/>
          </w:tcPr>
          <w:p w14:paraId="43E82535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hideMark/>
          </w:tcPr>
          <w:p w14:paraId="3BE83D71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</w:tr>
      <w:tr w:rsidR="00DA6400" w:rsidRPr="00520F9E" w14:paraId="19A2ABFE" w14:textId="77777777" w:rsidTr="006C6141">
        <w:trPr>
          <w:trHeight w:val="278"/>
        </w:trPr>
        <w:tc>
          <w:tcPr>
            <w:tcW w:w="876" w:type="pct"/>
            <w:shd w:val="clear" w:color="auto" w:fill="auto"/>
            <w:noWrap/>
            <w:hideMark/>
          </w:tcPr>
          <w:p w14:paraId="6264E5BF" w14:textId="77777777" w:rsidR="00DA6400" w:rsidRPr="00520F9E" w:rsidRDefault="00DA6400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708" w:type="pct"/>
          </w:tcPr>
          <w:p w14:paraId="53CECBB8" w14:textId="77777777" w:rsidR="00DA6400" w:rsidRPr="00520F9E" w:rsidRDefault="00DA6400" w:rsidP="006C6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pct"/>
            <w:gridSpan w:val="2"/>
            <w:shd w:val="clear" w:color="auto" w:fill="auto"/>
            <w:noWrap/>
            <w:hideMark/>
          </w:tcPr>
          <w:p w14:paraId="3F6A2AEF" w14:textId="77777777" w:rsidR="00DA6400" w:rsidRPr="00520F9E" w:rsidRDefault="00DA6400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114" w:type="pct"/>
            <w:gridSpan w:val="3"/>
            <w:shd w:val="clear" w:color="auto" w:fill="auto"/>
            <w:noWrap/>
            <w:hideMark/>
          </w:tcPr>
          <w:p w14:paraId="66FDEB8A" w14:textId="77777777" w:rsidR="00DA6400" w:rsidRPr="00520F9E" w:rsidRDefault="00DA6400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1206" w:type="pct"/>
            <w:gridSpan w:val="2"/>
            <w:shd w:val="clear" w:color="auto" w:fill="auto"/>
            <w:noWrap/>
            <w:hideMark/>
          </w:tcPr>
          <w:p w14:paraId="3641E95F" w14:textId="77777777" w:rsidR="00DA6400" w:rsidRPr="00520F9E" w:rsidRDefault="00DA6400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</w:tr>
      <w:tr w:rsidR="00DA6400" w:rsidRPr="00520F9E" w14:paraId="426E30E6" w14:textId="77777777" w:rsidTr="006C6141">
        <w:trPr>
          <w:trHeight w:val="278"/>
        </w:trPr>
        <w:tc>
          <w:tcPr>
            <w:tcW w:w="876" w:type="pct"/>
            <w:shd w:val="clear" w:color="auto" w:fill="auto"/>
            <w:noWrap/>
          </w:tcPr>
          <w:p w14:paraId="10ACF7E2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708" w:type="pct"/>
          </w:tcPr>
          <w:p w14:paraId="56AE4CF3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</w:tcPr>
          <w:p w14:paraId="77CAFACA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shd w:val="clear" w:color="auto" w:fill="auto"/>
            <w:noWrap/>
          </w:tcPr>
          <w:p w14:paraId="41040288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</w:tcPr>
          <w:p w14:paraId="51E1EBA7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</w:tcPr>
          <w:p w14:paraId="631A541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0419AC56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  <w:noWrap/>
          </w:tcPr>
          <w:p w14:paraId="67F523E0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6400" w:rsidRPr="00520F9E" w14:paraId="5DBEF5F3" w14:textId="77777777" w:rsidTr="006C6141">
        <w:trPr>
          <w:trHeight w:val="278"/>
        </w:trPr>
        <w:tc>
          <w:tcPr>
            <w:tcW w:w="876" w:type="pct"/>
            <w:shd w:val="clear" w:color="auto" w:fill="auto"/>
            <w:noWrap/>
          </w:tcPr>
          <w:p w14:paraId="1856D04F" w14:textId="77777777" w:rsidR="00DA6400" w:rsidRPr="00520F9E" w:rsidRDefault="00DA6400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08" w:type="pct"/>
          </w:tcPr>
          <w:p w14:paraId="558217A0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</w:p>
        </w:tc>
        <w:tc>
          <w:tcPr>
            <w:tcW w:w="751" w:type="pct"/>
            <w:shd w:val="clear" w:color="auto" w:fill="auto"/>
            <w:noWrap/>
          </w:tcPr>
          <w:p w14:paraId="7AD1466A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shd w:val="clear" w:color="auto" w:fill="auto"/>
            <w:noWrap/>
          </w:tcPr>
          <w:p w14:paraId="498742EC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</w:tcPr>
          <w:p w14:paraId="651F3FA8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shd w:val="clear" w:color="auto" w:fill="auto"/>
            <w:noWrap/>
          </w:tcPr>
          <w:p w14:paraId="7ADA0DC2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74" w:type="pct"/>
            <w:shd w:val="clear" w:color="auto" w:fill="auto"/>
            <w:noWrap/>
          </w:tcPr>
          <w:p w14:paraId="1A4EC3BD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" w:type="pct"/>
            <w:shd w:val="clear" w:color="auto" w:fill="auto"/>
            <w:noWrap/>
          </w:tcPr>
          <w:p w14:paraId="5AB7F1AA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A6400" w:rsidRPr="00520F9E" w14:paraId="209B210C" w14:textId="77777777" w:rsidTr="006C6141">
        <w:trPr>
          <w:trHeight w:val="278"/>
        </w:trPr>
        <w:tc>
          <w:tcPr>
            <w:tcW w:w="876" w:type="pct"/>
            <w:shd w:val="clear" w:color="auto" w:fill="auto"/>
            <w:noWrap/>
          </w:tcPr>
          <w:p w14:paraId="01EE5A66" w14:textId="77777777" w:rsidR="00DA6400" w:rsidRPr="00520F9E" w:rsidRDefault="00DA6400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 xml:space="preserve">With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08" w:type="pct"/>
          </w:tcPr>
          <w:p w14:paraId="300EBCD8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3</w:t>
            </w:r>
          </w:p>
        </w:tc>
        <w:tc>
          <w:tcPr>
            <w:tcW w:w="751" w:type="pct"/>
            <w:shd w:val="clear" w:color="auto" w:fill="auto"/>
            <w:noWrap/>
          </w:tcPr>
          <w:p w14:paraId="406F7061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shd w:val="clear" w:color="auto" w:fill="auto"/>
            <w:noWrap/>
          </w:tcPr>
          <w:p w14:paraId="0E3715C7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51" w:type="pct"/>
            <w:shd w:val="clear" w:color="auto" w:fill="auto"/>
            <w:noWrap/>
          </w:tcPr>
          <w:p w14:paraId="724B3347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shd w:val="clear" w:color="auto" w:fill="auto"/>
            <w:noWrap/>
          </w:tcPr>
          <w:p w14:paraId="49FB2FA4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774" w:type="pct"/>
            <w:shd w:val="clear" w:color="auto" w:fill="auto"/>
            <w:noWrap/>
          </w:tcPr>
          <w:p w14:paraId="445F825E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" w:type="pct"/>
            <w:shd w:val="clear" w:color="auto" w:fill="auto"/>
            <w:noWrap/>
          </w:tcPr>
          <w:p w14:paraId="1F19172F" w14:textId="77777777" w:rsidR="00DA6400" w:rsidRPr="00520F9E" w:rsidRDefault="00DA6400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</w:tr>
      <w:tr w:rsidR="00DA6400" w:rsidRPr="00520F9E" w14:paraId="196376BE" w14:textId="77777777" w:rsidTr="006C6141">
        <w:trPr>
          <w:trHeight w:val="278"/>
        </w:trPr>
        <w:tc>
          <w:tcPr>
            <w:tcW w:w="876" w:type="pct"/>
            <w:shd w:val="clear" w:color="auto" w:fill="auto"/>
            <w:noWrap/>
          </w:tcPr>
          <w:p w14:paraId="7A4F7AF5" w14:textId="77777777" w:rsidR="00DA6400" w:rsidRPr="00520F9E" w:rsidRDefault="00DA6400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708" w:type="pct"/>
          </w:tcPr>
          <w:p w14:paraId="562D12A5" w14:textId="77777777" w:rsidR="00DA6400" w:rsidRPr="00520F9E" w:rsidRDefault="00DA6400" w:rsidP="006C6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pct"/>
            <w:gridSpan w:val="2"/>
            <w:shd w:val="clear" w:color="auto" w:fill="auto"/>
            <w:noWrap/>
          </w:tcPr>
          <w:p w14:paraId="1A3137B5" w14:textId="77777777" w:rsidR="00DA6400" w:rsidRPr="00520F9E" w:rsidRDefault="00DA6400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1114" w:type="pct"/>
            <w:gridSpan w:val="3"/>
            <w:shd w:val="clear" w:color="auto" w:fill="auto"/>
            <w:noWrap/>
          </w:tcPr>
          <w:p w14:paraId="6D32E694" w14:textId="77777777" w:rsidR="00DA6400" w:rsidRPr="00520F9E" w:rsidRDefault="00DA6400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206" w:type="pct"/>
            <w:gridSpan w:val="2"/>
            <w:shd w:val="clear" w:color="auto" w:fill="auto"/>
            <w:noWrap/>
          </w:tcPr>
          <w:p w14:paraId="54C4B513" w14:textId="77777777" w:rsidR="00DA6400" w:rsidRPr="00520F9E" w:rsidRDefault="00DA6400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</w:tr>
    </w:tbl>
    <w:p w14:paraId="17CF0C86" w14:textId="77777777" w:rsidR="00DA6400" w:rsidRPr="00EF5EB6" w:rsidRDefault="00DA6400" w:rsidP="00DA6400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independent variable used in this table is per 0.1 ABI, which is transformed from the increase of ABI by 10 times.</w:t>
      </w:r>
    </w:p>
    <w:p w14:paraId="7D203EAD" w14:textId="77777777" w:rsidR="00DA6400" w:rsidRPr="00EF5EB6" w:rsidRDefault="00DA6400" w:rsidP="00DA6400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1 was adjust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F5EB6">
        <w:rPr>
          <w:rFonts w:ascii="Times New Roman" w:hAnsi="Times New Roman" w:cs="Times New Roman"/>
          <w:sz w:val="18"/>
          <w:szCs w:val="18"/>
        </w:rPr>
        <w:t>gender, ethnicity, education level, marital status, Family income-to-poverty ratio and smoking status.</w:t>
      </w:r>
    </w:p>
    <w:p w14:paraId="5911766C" w14:textId="77777777" w:rsidR="00DA6400" w:rsidRPr="00EF5EB6" w:rsidRDefault="00DA6400" w:rsidP="00DA6400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 xml:space="preserve">The multivariate model 2 was further adjusted for body mass index, hypertension, </w:t>
      </w:r>
      <w:r>
        <w:rPr>
          <w:rFonts w:ascii="Times New Roman" w:hAnsi="Times New Roman" w:cs="Times New Roman" w:hint="eastAsia"/>
          <w:sz w:val="18"/>
          <w:szCs w:val="18"/>
        </w:rPr>
        <w:t>CVD</w:t>
      </w:r>
      <w:r w:rsidRPr="00EF5EB6">
        <w:rPr>
          <w:rFonts w:ascii="Times New Roman" w:hAnsi="Times New Roman" w:cs="Times New Roman"/>
          <w:sz w:val="18"/>
          <w:szCs w:val="18"/>
        </w:rPr>
        <w:t xml:space="preserve"> and physical activity on the basis of model 1.</w:t>
      </w:r>
    </w:p>
    <w:p w14:paraId="0DF8E594" w14:textId="77777777" w:rsidR="00DA6400" w:rsidRPr="00EF5EB6" w:rsidRDefault="00DA6400" w:rsidP="00DA6400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3 was adjusted for HDL-cholesterol, LDL-cholesterol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EF5EB6">
        <w:rPr>
          <w:rFonts w:ascii="Times New Roman" w:hAnsi="Times New Roman" w:cs="Times New Roman"/>
          <w:sz w:val="18"/>
          <w:szCs w:val="18"/>
        </w:rPr>
        <w:t>triglyceride in addition to model 2.</w:t>
      </w:r>
    </w:p>
    <w:p w14:paraId="208C182A" w14:textId="77777777" w:rsidR="00DA6400" w:rsidRPr="00EF5EB6" w:rsidRDefault="00DA6400" w:rsidP="00DA6400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All multivariate models in this table were analyzed with appropriate sampling weights.</w:t>
      </w:r>
    </w:p>
    <w:p w14:paraId="3987BBFB" w14:textId="77777777" w:rsidR="00DA6400" w:rsidRPr="00EF5EB6" w:rsidRDefault="00DA6400" w:rsidP="00DA6400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 xml:space="preserve">The interactions of </w:t>
      </w:r>
      <w:r w:rsidRPr="00520F9E">
        <w:rPr>
          <w:rFonts w:ascii="Times New Roman" w:hAnsi="Times New Roman" w:cs="Times New Roman"/>
          <w:sz w:val="18"/>
          <w:szCs w:val="18"/>
        </w:rPr>
        <w:t>diabetes</w:t>
      </w:r>
      <w:r w:rsidRPr="00EF5EB6">
        <w:rPr>
          <w:rFonts w:ascii="Times New Roman" w:hAnsi="Times New Roman" w:cs="Times New Roman"/>
          <w:sz w:val="18"/>
          <w:szCs w:val="18"/>
        </w:rPr>
        <w:t xml:space="preserve"> were tested.</w:t>
      </w:r>
    </w:p>
    <w:p w14:paraId="18BFCBA5" w14:textId="274352EB" w:rsidR="00E01FC8" w:rsidRDefault="00DA6400" w:rsidP="00DA6400">
      <w:r w:rsidRPr="00EF5EB6">
        <w:rPr>
          <w:rFonts w:ascii="Times New Roman" w:hAnsi="Times New Roman" w:cs="Times New Roman"/>
          <w:sz w:val="18"/>
          <w:szCs w:val="18"/>
        </w:rPr>
        <w:t>Abbreviations: ABI: ankle-brachial index; NAFLD: nonalcoholic fatty liver disease; CVD: cardiovascular disease; HDL: high density lipoprotein; LDL: low density lipoprotein.</w:t>
      </w:r>
      <w:bookmarkEnd w:id="0"/>
    </w:p>
    <w:sectPr w:rsidR="00E01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C4BBF" w14:textId="77777777" w:rsidR="00FB3768" w:rsidRDefault="00FB3768" w:rsidP="00DA6400">
      <w:r>
        <w:separator/>
      </w:r>
    </w:p>
  </w:endnote>
  <w:endnote w:type="continuationSeparator" w:id="0">
    <w:p w14:paraId="0308C887" w14:textId="77777777" w:rsidR="00FB3768" w:rsidRDefault="00FB3768" w:rsidP="00DA6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6A2FF" w14:textId="77777777" w:rsidR="00FB3768" w:rsidRDefault="00FB3768" w:rsidP="00DA6400">
      <w:r>
        <w:separator/>
      </w:r>
    </w:p>
  </w:footnote>
  <w:footnote w:type="continuationSeparator" w:id="0">
    <w:p w14:paraId="0C71D47F" w14:textId="77777777" w:rsidR="00FB3768" w:rsidRDefault="00FB3768" w:rsidP="00DA6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EA"/>
    <w:rsid w:val="00140CC2"/>
    <w:rsid w:val="00DA6400"/>
    <w:rsid w:val="00E01FC8"/>
    <w:rsid w:val="00E25233"/>
    <w:rsid w:val="00F405EA"/>
    <w:rsid w:val="00FB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479257-6962-4EE5-BF50-7970B286E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4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4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4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4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熊</dc:creator>
  <cp:keywords/>
  <dc:description/>
  <cp:lastModifiedBy>广 熊</cp:lastModifiedBy>
  <cp:revision>2</cp:revision>
  <dcterms:created xsi:type="dcterms:W3CDTF">2024-03-27T19:30:00Z</dcterms:created>
  <dcterms:modified xsi:type="dcterms:W3CDTF">2024-03-27T19:30:00Z</dcterms:modified>
</cp:coreProperties>
</file>